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ED20" w14:textId="739CB955" w:rsidR="001A4F3E" w:rsidRDefault="001A4F3E" w:rsidP="001A4F3E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emi-structured interview for Focus Group and individual interviews</w:t>
      </w:r>
    </w:p>
    <w:p w14:paraId="37A09404" w14:textId="77777777" w:rsidR="001A4F3E" w:rsidRDefault="001A4F3E" w:rsidP="00FE200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2897AD" w14:textId="77777777" w:rsidR="001A4F3E" w:rsidRDefault="001A4F3E" w:rsidP="00FE200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852AEF" w14:textId="77777777" w:rsidR="001A4F3E" w:rsidRDefault="001A4F3E" w:rsidP="00FE200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CCB0C6" w14:textId="77777777" w:rsid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E1D7A7" w14:textId="265B3353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A4F3E">
        <w:rPr>
          <w:rFonts w:ascii="Times New Roman" w:hAnsi="Times New Roman" w:cs="Times New Roman"/>
          <w:b/>
          <w:bCs/>
          <w:lang w:val="en-US"/>
        </w:rPr>
        <w:t>Main question</w:t>
      </w:r>
    </w:p>
    <w:p w14:paraId="67162DF5" w14:textId="77777777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AC0533" w14:textId="624D37D1" w:rsidR="00AE244D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 xml:space="preserve">What is </w:t>
      </w:r>
      <w:r w:rsidRPr="001A4F3E">
        <w:rPr>
          <w:rFonts w:ascii="Times New Roman" w:hAnsi="Times New Roman" w:cs="Times New Roman"/>
          <w:lang w:val="en-US"/>
        </w:rPr>
        <w:t>your</w:t>
      </w:r>
      <w:r w:rsidRPr="001A4F3E">
        <w:rPr>
          <w:rFonts w:ascii="Times New Roman" w:hAnsi="Times New Roman" w:cs="Times New Roman"/>
          <w:lang w:val="en-US"/>
        </w:rPr>
        <w:t xml:space="preserve"> perspective on the organization and specialized intervention of transitional care, for the elderly with rehabilitation programs maintained over time?</w:t>
      </w:r>
    </w:p>
    <w:p w14:paraId="45063A04" w14:textId="77777777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E76739" w14:textId="77777777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BAF44CB" w14:textId="374A3FBB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A4F3E">
        <w:rPr>
          <w:rFonts w:ascii="Times New Roman" w:hAnsi="Times New Roman" w:cs="Times New Roman"/>
          <w:b/>
          <w:bCs/>
          <w:lang w:val="en-US"/>
        </w:rPr>
        <w:t>Subsidiary/Secondary questions</w:t>
      </w:r>
    </w:p>
    <w:p w14:paraId="45A10F74" w14:textId="77777777" w:rsidR="00FE2005" w:rsidRPr="001A4F3E" w:rsidRDefault="00FE2005" w:rsidP="00F535A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45AB41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>1 - In your opinion, what are the main difficulties in guaranteeing continuity of rehabilitation care between the hospital and the community? (What factors contribute to this?)</w:t>
      </w:r>
    </w:p>
    <w:p w14:paraId="09C79D5B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9EC5D23" w14:textId="4FCB3E80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 xml:space="preserve">2 - During </w:t>
      </w:r>
      <w:r w:rsidRPr="001A4F3E">
        <w:rPr>
          <w:rFonts w:ascii="Times New Roman" w:hAnsi="Times New Roman" w:cs="Times New Roman"/>
          <w:lang w:val="en-US"/>
        </w:rPr>
        <w:t>hospitalization</w:t>
      </w:r>
      <w:r w:rsidRPr="001A4F3E">
        <w:rPr>
          <w:rFonts w:ascii="Times New Roman" w:hAnsi="Times New Roman" w:cs="Times New Roman"/>
          <w:lang w:val="en-US"/>
        </w:rPr>
        <w:t xml:space="preserve">, what are the limitations in preparing to return home (with a focus on </w:t>
      </w:r>
      <w:r w:rsidRPr="001A4F3E">
        <w:rPr>
          <w:rFonts w:ascii="Times New Roman" w:hAnsi="Times New Roman" w:cs="Times New Roman"/>
          <w:lang w:val="en-US"/>
        </w:rPr>
        <w:t>specialized</w:t>
      </w:r>
      <w:r w:rsidRPr="001A4F3E">
        <w:rPr>
          <w:rFonts w:ascii="Times New Roman" w:hAnsi="Times New Roman" w:cs="Times New Roman"/>
          <w:lang w:val="en-US"/>
        </w:rPr>
        <w:t xml:space="preserve"> care</w:t>
      </w:r>
      <w:r w:rsidRPr="001A4F3E">
        <w:rPr>
          <w:rFonts w:ascii="Times New Roman" w:hAnsi="Times New Roman" w:cs="Times New Roman"/>
          <w:lang w:val="en-US"/>
        </w:rPr>
        <w:t xml:space="preserve"> from rehabilitation nurses</w:t>
      </w:r>
      <w:r w:rsidRPr="001A4F3E">
        <w:rPr>
          <w:rFonts w:ascii="Times New Roman" w:hAnsi="Times New Roman" w:cs="Times New Roman"/>
          <w:lang w:val="en-US"/>
        </w:rPr>
        <w:t>)?</w:t>
      </w:r>
    </w:p>
    <w:p w14:paraId="0BBDE095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E5D77F1" w14:textId="4329A77A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>3 - What do you see as the difficulties in preparing for discharge?</w:t>
      </w:r>
    </w:p>
    <w:p w14:paraId="32CF1ACA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E4380BD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 xml:space="preserve">4 - In the first 2/3 days after returning home, what are the obstacles/difficulties to continuing the care/rehabilitation </w:t>
      </w:r>
      <w:proofErr w:type="spellStart"/>
      <w:r w:rsidRPr="001A4F3E">
        <w:rPr>
          <w:rFonts w:ascii="Times New Roman" w:hAnsi="Times New Roman" w:cs="Times New Roman"/>
          <w:lang w:val="en-US"/>
        </w:rPr>
        <w:t>programmes</w:t>
      </w:r>
      <w:proofErr w:type="spellEnd"/>
      <w:r w:rsidRPr="001A4F3E">
        <w:rPr>
          <w:rFonts w:ascii="Times New Roman" w:hAnsi="Times New Roman" w:cs="Times New Roman"/>
          <w:lang w:val="en-US"/>
        </w:rPr>
        <w:t xml:space="preserve"> started in hospital?</w:t>
      </w:r>
    </w:p>
    <w:p w14:paraId="0EAEA5D5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D1CA7AE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>5 - From your perspective, how do these difficulties impact on continuity of care in the 1st month to 45 days after discharge?</w:t>
      </w:r>
    </w:p>
    <w:p w14:paraId="2F59AD1B" w14:textId="77777777" w:rsidR="001A4F3E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BC763E" w14:textId="62FD3D5C" w:rsidR="00FE2005" w:rsidRPr="001A4F3E" w:rsidRDefault="001A4F3E" w:rsidP="00F535A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A4F3E">
        <w:rPr>
          <w:rFonts w:ascii="Times New Roman" w:hAnsi="Times New Roman" w:cs="Times New Roman"/>
          <w:lang w:val="en-US"/>
        </w:rPr>
        <w:t>6 - What strategies should be implemented</w:t>
      </w:r>
      <w:r w:rsidR="00F535A8">
        <w:rPr>
          <w:rFonts w:ascii="Times New Roman" w:hAnsi="Times New Roman" w:cs="Times New Roman"/>
          <w:lang w:val="en-US"/>
        </w:rPr>
        <w:t>,</w:t>
      </w:r>
      <w:r w:rsidRPr="001A4F3E">
        <w:rPr>
          <w:rFonts w:ascii="Times New Roman" w:hAnsi="Times New Roman" w:cs="Times New Roman"/>
          <w:lang w:val="en-US"/>
        </w:rPr>
        <w:t xml:space="preserve"> </w:t>
      </w:r>
      <w:r w:rsidR="00F535A8">
        <w:rPr>
          <w:rFonts w:ascii="Times New Roman" w:hAnsi="Times New Roman" w:cs="Times New Roman"/>
          <w:lang w:val="en-US"/>
        </w:rPr>
        <w:t xml:space="preserve">by </w:t>
      </w:r>
      <w:r w:rsidR="00F535A8" w:rsidRPr="001A4F3E">
        <w:rPr>
          <w:rFonts w:ascii="Times New Roman" w:hAnsi="Times New Roman" w:cs="Times New Roman"/>
          <w:lang w:val="en-US"/>
        </w:rPr>
        <w:t>rehabilitation nurses</w:t>
      </w:r>
      <w:r w:rsidR="00F535A8">
        <w:rPr>
          <w:rFonts w:ascii="Times New Roman" w:hAnsi="Times New Roman" w:cs="Times New Roman"/>
          <w:lang w:val="en-US"/>
        </w:rPr>
        <w:t>, to ensure the transitional care</w:t>
      </w:r>
      <w:r w:rsidRPr="001A4F3E">
        <w:rPr>
          <w:rFonts w:ascii="Times New Roman" w:hAnsi="Times New Roman" w:cs="Times New Roman"/>
          <w:lang w:val="en-US"/>
        </w:rPr>
        <w:t>?</w:t>
      </w:r>
    </w:p>
    <w:sectPr w:rsidR="00FE2005" w:rsidRPr="001A4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05"/>
    <w:rsid w:val="001A4F3E"/>
    <w:rsid w:val="006A31B4"/>
    <w:rsid w:val="00AE244D"/>
    <w:rsid w:val="00E74CE6"/>
    <w:rsid w:val="00F535A8"/>
    <w:rsid w:val="00FE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6C2310"/>
  <w15:chartTrackingRefBased/>
  <w15:docId w15:val="{C4AE815D-908C-1B41-872B-42EFD533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E2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E2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E2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E2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E2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E20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E20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E20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E20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E2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E2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E2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E20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E200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E20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E200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E20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E20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E20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E2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E20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E2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E2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E200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E200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E200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E2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E200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E2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sa Soares Lavareda Baixinho</dc:creator>
  <cp:keywords/>
  <dc:description/>
  <cp:lastModifiedBy>Cristina Rosa Soares Lavareda Baixinho</cp:lastModifiedBy>
  <cp:revision>3</cp:revision>
  <dcterms:created xsi:type="dcterms:W3CDTF">2024-03-19T17:32:00Z</dcterms:created>
  <dcterms:modified xsi:type="dcterms:W3CDTF">2024-03-19T17:40:00Z</dcterms:modified>
</cp:coreProperties>
</file>